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textAlignment w:val="baseline"/>
        <w:rPr/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  <w:t xml:space="preserve">Table S4 </w:t>
      </w:r>
      <w:r>
        <w:rPr>
          <w:rFonts w:cs="Times" w:ascii="Times" w:hAnsi="Times"/>
          <w:color w:val="000000"/>
          <w:spacing w:val="6"/>
          <w:szCs w:val="24"/>
          <w:lang w:val="en-US"/>
        </w:rPr>
        <w:t xml:space="preserve">Observed and expected segment-length ratio indices - minimum segment-length (MSL) and variance of segment length ratios - of body size (mass) and principal component (PC1 and PC2) parameters of clutter-edge bats caught in the fynbos (AL, DHL, DHP), forest, (KN), Nama-Karoo (GH, KB), and savanna (SU) ensembles. 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Cs w:val="24"/>
          <w:lang w:val="en-US"/>
        </w:rPr>
      </w:r>
    </w:p>
    <w:tbl>
      <w:tblPr>
        <w:tblW w:w="127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93"/>
        <w:gridCol w:w="1080"/>
        <w:gridCol w:w="720"/>
        <w:gridCol w:w="720"/>
        <w:gridCol w:w="720"/>
        <w:gridCol w:w="720"/>
        <w:gridCol w:w="884"/>
        <w:gridCol w:w="646"/>
        <w:gridCol w:w="937"/>
        <w:gridCol w:w="720"/>
        <w:gridCol w:w="810"/>
        <w:gridCol w:w="810"/>
        <w:gridCol w:w="667"/>
        <w:gridCol w:w="900"/>
      </w:tblGrid>
      <w:tr>
        <w:trPr>
          <w:trHeight w:val="40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DHL</w:t>
            </w:r>
          </w:p>
        </w:tc>
        <w:tc>
          <w:tcPr>
            <w:tcW w:w="153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DHP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KN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GH</w:t>
            </w:r>
          </w:p>
        </w:tc>
        <w:tc>
          <w:tcPr>
            <w:tcW w:w="156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</w:tr>
      <w:tr>
        <w:trPr>
          <w:trHeight w:val="41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arameter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ource Po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Ind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2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5*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2*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792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2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5*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2*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7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49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2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7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7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25970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2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</w:tr>
      <w:tr>
        <w:trPr>
          <w:trHeight w:val="2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5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002*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*: Observed minimum segment-length ratios greater than or observed variances smaller than 95% of the expected values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vertAlign w:val="superscript"/>
          <w:lang w:val="en-US"/>
        </w:rPr>
        <w:t>#</w:t>
      </w: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: Observed minimum segment lengths smaller than 95% of the expected values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boldface: p &lt; 0.05 after Bonferroni sequential adjustments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C is the number of unique simulation ensembles that can be randomly assembled from the source pool (see text for details)</w:t>
      </w:r>
    </w:p>
    <w:sectPr>
      <w:type w:val="nextPage"/>
      <w:pgSz w:orient="landscape" w:w="16838" w:h="11906"/>
      <w:pgMar w:left="1440" w:right="1440" w:gutter="0" w:header="0" w:top="81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08:01:00Z</dcterms:created>
  <dc:creator>Tania Schoeman</dc:creator>
  <dc:description/>
  <dc:language>en-US</dc:language>
  <cp:lastModifiedBy>Admin</cp:lastModifiedBy>
  <dcterms:modified xsi:type="dcterms:W3CDTF">2008-10-27T08:01:00Z</dcterms:modified>
  <cp:revision>2</cp:revision>
  <dc:subject/>
  <dc:title>Table S4 Observed and expected segment-length ratio indices - minimum segment-length (MSL) and variance of segment length ratio</dc:title>
</cp:coreProperties>
</file>